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CC2A3" w14:textId="63952CB2" w:rsidR="007524F8" w:rsidRPr="007524F8" w:rsidRDefault="008E3119" w:rsidP="007524F8">
      <w:pPr>
        <w:rPr>
          <w:rFonts w:ascii="Cambria" w:hAnsi="Cambria"/>
          <w:sz w:val="24"/>
          <w:szCs w:val="24"/>
        </w:rPr>
      </w:pPr>
      <w:r w:rsidRPr="00B94F68">
        <w:rPr>
          <w:rFonts w:ascii="Cambria" w:hAnsi="Cambria"/>
          <w:sz w:val="24"/>
          <w:szCs w:val="24"/>
        </w:rPr>
        <w:t>Appendix</w:t>
      </w:r>
      <w:r w:rsidR="007836D7" w:rsidRPr="00B94F68">
        <w:rPr>
          <w:rFonts w:ascii="Cambria" w:hAnsi="Cambria"/>
          <w:sz w:val="24"/>
          <w:szCs w:val="24"/>
        </w:rPr>
        <w:t xml:space="preserve"> 1. </w:t>
      </w:r>
      <w:bookmarkStart w:id="0" w:name="_Hlk36550551"/>
      <w:r w:rsidR="007524F8" w:rsidRPr="007524F8">
        <w:rPr>
          <w:rFonts w:ascii="Cambria" w:hAnsi="Cambria"/>
          <w:sz w:val="24"/>
          <w:szCs w:val="24"/>
        </w:rPr>
        <w:t>The frequency and rate of events for each of total, Z</w:t>
      </w:r>
      <w:r w:rsidR="007524F8" w:rsidRPr="00F25FDC">
        <w:rPr>
          <w:rFonts w:ascii="Cambria" w:hAnsi="Cambria"/>
          <w:sz w:val="24"/>
          <w:szCs w:val="24"/>
          <w:vertAlign w:val="superscript"/>
        </w:rPr>
        <w:t>(1)</w:t>
      </w:r>
      <w:r w:rsidR="007524F8" w:rsidRPr="007524F8">
        <w:rPr>
          <w:rFonts w:ascii="Cambria" w:hAnsi="Cambria"/>
          <w:sz w:val="24"/>
          <w:szCs w:val="24"/>
        </w:rPr>
        <w:t xml:space="preserve"> and Z</w:t>
      </w:r>
      <w:r w:rsidR="007524F8" w:rsidRPr="00F25FDC">
        <w:rPr>
          <w:rFonts w:ascii="Cambria" w:hAnsi="Cambria"/>
          <w:sz w:val="24"/>
          <w:szCs w:val="24"/>
          <w:vertAlign w:val="superscript"/>
        </w:rPr>
        <w:t>(2)</w:t>
      </w:r>
      <w:r w:rsidR="007524F8" w:rsidRPr="007524F8">
        <w:rPr>
          <w:rFonts w:ascii="Cambria" w:hAnsi="Cambria"/>
          <w:sz w:val="24"/>
          <w:szCs w:val="24"/>
        </w:rPr>
        <w:t xml:space="preserve"> in 10 hospitals.</w:t>
      </w:r>
    </w:p>
    <w:tbl>
      <w:tblPr>
        <w:tblW w:w="90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992"/>
        <w:gridCol w:w="567"/>
        <w:gridCol w:w="709"/>
        <w:gridCol w:w="1417"/>
        <w:gridCol w:w="993"/>
        <w:gridCol w:w="708"/>
        <w:gridCol w:w="1134"/>
      </w:tblGrid>
      <w:tr w:rsidR="007836D7" w:rsidRPr="0053360F" w14:paraId="4EDEC2E4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5CC8D72D" w14:textId="1F300AB6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 xml:space="preserve">Hospital </w:t>
            </w: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br/>
              <w:t>num</w:t>
            </w:r>
            <w:r w:rsidR="004D53D3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ber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C7A5" w14:textId="77777777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C6CD" w14:textId="77777777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Z</w:t>
            </w: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  <w:vertAlign w:val="superscript"/>
              </w:rPr>
              <w:t>(1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99B7" w14:textId="77777777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Z</w:t>
            </w: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  <w:vertAlign w:val="superscript"/>
              </w:rPr>
              <w:t>(2)</w:t>
            </w:r>
          </w:p>
        </w:tc>
      </w:tr>
      <w:tr w:rsidR="007836D7" w:rsidRPr="0053360F" w14:paraId="3A2D0D31" w14:textId="77777777" w:rsidTr="00E52000">
        <w:trPr>
          <w:trHeight w:val="444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949F" w14:textId="77777777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71E7" w14:textId="7656B1A9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n</w:t>
            </w:r>
            <w:r w:rsidR="005048C9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7219" w14:textId="6AD2F2C6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event, n</w:t>
            </w:r>
            <w:r w:rsidR="005048C9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185B" w14:textId="77777777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0046B" w14:textId="39B89156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event, n</w:t>
            </w:r>
            <w:r w:rsidR="005048C9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60E6" w14:textId="77777777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n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04FAA" w14:textId="78AC705F" w:rsidR="007836D7" w:rsidRPr="00891F45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</w:pP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event, n</w:t>
            </w:r>
            <w:r w:rsidR="005048C9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91F45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Cs w:val="20"/>
              </w:rPr>
              <w:t>(%)</w:t>
            </w:r>
          </w:p>
        </w:tc>
      </w:tr>
      <w:tr w:rsidR="007836D7" w:rsidRPr="0053360F" w14:paraId="4F008675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FE1D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9166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510(17.9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C768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B28F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69(72.35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D64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05B0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178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85(72.27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8D8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54(17.9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E297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A7A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84(72.44%)</w:t>
            </w:r>
          </w:p>
        </w:tc>
      </w:tr>
      <w:tr w:rsidR="007836D7" w:rsidRPr="0053360F" w14:paraId="75215B96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0E7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EF4D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502B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5783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1(27.65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3065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62DF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1CB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71(27.73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09D5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07B3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468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70(27.56%)</w:t>
            </w:r>
          </w:p>
        </w:tc>
      </w:tr>
      <w:tr w:rsidR="007836D7" w:rsidRPr="0053360F" w14:paraId="5F45C199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877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0074B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87(13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48AC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CFFE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11(80.36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6A2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226F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D8F9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56(80.41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9C36B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93(13.64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A963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CA1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55(80.31%)</w:t>
            </w:r>
          </w:p>
        </w:tc>
      </w:tr>
      <w:tr w:rsidR="007836D7" w:rsidRPr="0053360F" w14:paraId="62EF2DA2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1047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61D8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8AAE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0287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76(19.64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50C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E98F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58E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8(19.59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595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1BDD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D8F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8(19.69%)</w:t>
            </w:r>
          </w:p>
        </w:tc>
      </w:tr>
      <w:tr w:rsidR="007836D7" w:rsidRPr="0053360F" w14:paraId="6C475959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78A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F0EC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68(9.4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6FB6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68139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99(74.25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1809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EF12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385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00(74.07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530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33(9.4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F139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A97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99(74.44%)</w:t>
            </w:r>
          </w:p>
        </w:tc>
      </w:tr>
      <w:tr w:rsidR="007836D7" w:rsidRPr="0053360F" w14:paraId="7FAA501D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8A7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CD19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2B66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C47C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69(25.75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AD6F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59F9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3AB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5(25.93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ED29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2406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7CD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4(25.56%)</w:t>
            </w:r>
          </w:p>
        </w:tc>
      </w:tr>
      <w:tr w:rsidR="007836D7" w:rsidRPr="0053360F" w14:paraId="59297744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61D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6784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38(11.8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2243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3868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87(84.91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C64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E83F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076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4(84.71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B32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68(11.87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E32D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1B0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3(85.12%)</w:t>
            </w:r>
          </w:p>
        </w:tc>
      </w:tr>
      <w:tr w:rsidR="007836D7" w:rsidRPr="0053360F" w14:paraId="50469C80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14D7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697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89E6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264C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51(15.09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2F4B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D1EC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533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6(15.29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E60A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EEF6B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7BF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5(14.88%)</w:t>
            </w:r>
          </w:p>
        </w:tc>
      </w:tr>
      <w:tr w:rsidR="007836D7" w:rsidRPr="0053360F" w14:paraId="56109E06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C41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4E41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31(8.1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03D3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983E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94(83.98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5365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36FB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A8D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97(83.62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B5B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15(8.1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517A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242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97(84.35%)</w:t>
            </w:r>
          </w:p>
        </w:tc>
      </w:tr>
      <w:tr w:rsidR="007836D7" w:rsidRPr="0053360F" w14:paraId="60CE6186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B378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F183B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15A8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A2D9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7(16.02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3666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B420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AF2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9(16.38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6D3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7C9F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54BC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8(15.65%)</w:t>
            </w:r>
          </w:p>
        </w:tc>
      </w:tr>
      <w:tr w:rsidR="007836D7" w:rsidRPr="0053360F" w14:paraId="08A08609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0387B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A89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16(11.1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8786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F304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79(88.29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E41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B21F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32F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0(88.05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A60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57(11.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2BD1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3329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39(88.54%)</w:t>
            </w:r>
          </w:p>
        </w:tc>
      </w:tr>
      <w:tr w:rsidR="007836D7" w:rsidRPr="0053360F" w14:paraId="6BB001FB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2CE7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7010C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FF91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37EA9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7(11.71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EDFA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7E3B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19C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9(11.95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1E4E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6295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986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8(11.46%)</w:t>
            </w:r>
          </w:p>
        </w:tc>
      </w:tr>
      <w:tr w:rsidR="007836D7" w:rsidRPr="0053360F" w14:paraId="52E05BAD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8F48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A43C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08(10.8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7D80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6719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75(89.29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3FF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EEB5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A2D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38(89.03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348C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53(10.8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6D74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480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37(89.54%)</w:t>
            </w:r>
          </w:p>
        </w:tc>
      </w:tr>
      <w:tr w:rsidR="007836D7" w:rsidRPr="0053360F" w14:paraId="42383484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9EBB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AC9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DDFEC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403A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33(10.71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CE9E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4EAE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600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7(10.97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5E58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27FB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B6D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6(10.46%)</w:t>
            </w:r>
          </w:p>
        </w:tc>
      </w:tr>
      <w:tr w:rsidR="007836D7" w:rsidRPr="0053360F" w14:paraId="4A156595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80B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D173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97(6.9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057B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12E4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68(85.28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93D7C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89E8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15A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84(84.85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907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98(6.9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9101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CFF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84(85.71%)</w:t>
            </w:r>
          </w:p>
        </w:tc>
      </w:tr>
      <w:tr w:rsidR="007836D7" w:rsidRPr="0053360F" w14:paraId="3B9842D9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6E9D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56F0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0AFB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2C3D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9(14.72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032A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4DE6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012B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5(15.15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A89B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2FD8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585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(14.29%)</w:t>
            </w:r>
          </w:p>
        </w:tc>
      </w:tr>
      <w:tr w:rsidR="007836D7" w:rsidRPr="0053360F" w14:paraId="171497D8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439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D48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65(5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BECA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24DFB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37(83.03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806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9EBA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457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69(83.13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6BC6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82(5.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F75B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4E0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68(82.93%)</w:t>
            </w:r>
          </w:p>
        </w:tc>
      </w:tr>
      <w:tr w:rsidR="007836D7" w:rsidRPr="0053360F" w14:paraId="7BD7E6F2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1E94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F7E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9FC3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E926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8(16.97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2E54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21A7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6E3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(16.87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3823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7D3E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D67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(17.07%)</w:t>
            </w:r>
          </w:p>
        </w:tc>
      </w:tr>
      <w:tr w:rsidR="007836D7" w:rsidRPr="0053360F" w14:paraId="22F08E6A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C4B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11B9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25(4.3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AA20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5B1E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01(80.8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542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6BA8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919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51(80.95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A28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62(4.3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AF55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146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50(80.65%)</w:t>
            </w:r>
          </w:p>
        </w:tc>
      </w:tr>
      <w:tr w:rsidR="007836D7" w:rsidRPr="0053360F" w14:paraId="4D01CAA6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432C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DC87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FC5C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38579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4(19.2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4663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173F0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ADFC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2(19.05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4675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CBFA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73A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2(19.35%)</w:t>
            </w:r>
          </w:p>
        </w:tc>
      </w:tr>
      <w:tr w:rsidR="007836D7" w:rsidRPr="0053360F" w14:paraId="0BFDC8F1" w14:textId="77777777" w:rsidTr="00E52000">
        <w:trPr>
          <w:trHeight w:val="444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1B3E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0AAB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8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8003C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DEDE4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320(81.55%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137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40C6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D601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,164(81.34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CC5D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5EA1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750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1415(81.75%)</w:t>
            </w:r>
          </w:p>
        </w:tc>
      </w:tr>
      <w:tr w:rsidR="007836D7" w:rsidRPr="0053360F" w14:paraId="76F9B4D6" w14:textId="77777777" w:rsidTr="00E52000">
        <w:trPr>
          <w:trHeight w:val="44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283E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AA07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AB885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57E23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525(18.45%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4EAEA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509EC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6067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66(18.59%)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115B2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A5C68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B64F" w14:textId="77777777" w:rsidR="007836D7" w:rsidRPr="0053360F" w:rsidRDefault="007836D7" w:rsidP="00535A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</w:pPr>
            <w:r w:rsidRPr="0053360F">
              <w:rPr>
                <w:rFonts w:ascii="Cambria" w:eastAsia="Times New Roman Uni" w:hAnsi="Cambria" w:cs="Times New Roman Uni"/>
                <w:color w:val="000000"/>
                <w:kern w:val="0"/>
                <w:sz w:val="18"/>
                <w:szCs w:val="18"/>
              </w:rPr>
              <w:t>259(18.32%)</w:t>
            </w:r>
          </w:p>
        </w:tc>
      </w:tr>
    </w:tbl>
    <w:p w14:paraId="649B6229" w14:textId="77777777" w:rsidR="007836D7" w:rsidRDefault="007836D7" w:rsidP="007836D7">
      <w:pPr>
        <w:rPr>
          <w:rFonts w:ascii="Times New Roman Uni" w:eastAsia="Times New Roman Uni" w:hAnsi="Times New Roman Uni" w:cs="Times New Roman Uni"/>
          <w:sz w:val="24"/>
          <w:szCs w:val="24"/>
        </w:rPr>
      </w:pPr>
    </w:p>
    <w:p w14:paraId="48904702" w14:textId="2B1389BF" w:rsidR="007D57A0" w:rsidRDefault="007D57A0">
      <w:pPr>
        <w:rPr>
          <w:rFonts w:ascii="Times New Roman Uni" w:eastAsia="Times New Roman Uni" w:hAnsi="Times New Roman Uni" w:cs="Times New Roman Uni"/>
          <w:color w:val="222222"/>
          <w:sz w:val="24"/>
          <w:szCs w:val="24"/>
          <w:lang w:val="en"/>
        </w:rPr>
      </w:pPr>
    </w:p>
    <w:sectPr w:rsidR="007D57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7268CA" w14:textId="77777777" w:rsidR="007F24E8" w:rsidRDefault="007F24E8" w:rsidP="007916EA">
      <w:pPr>
        <w:spacing w:after="0" w:line="240" w:lineRule="auto"/>
      </w:pPr>
      <w:r>
        <w:separator/>
      </w:r>
    </w:p>
  </w:endnote>
  <w:endnote w:type="continuationSeparator" w:id="0">
    <w:p w14:paraId="2D6CB52A" w14:textId="77777777" w:rsidR="007F24E8" w:rsidRDefault="007F24E8" w:rsidP="00791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A60BB9" w14:textId="77777777" w:rsidR="007F24E8" w:rsidRDefault="007F24E8" w:rsidP="007916EA">
      <w:pPr>
        <w:spacing w:after="0" w:line="240" w:lineRule="auto"/>
      </w:pPr>
      <w:r>
        <w:separator/>
      </w:r>
    </w:p>
  </w:footnote>
  <w:footnote w:type="continuationSeparator" w:id="0">
    <w:p w14:paraId="20D7592D" w14:textId="77777777" w:rsidR="007F24E8" w:rsidRDefault="007F24E8" w:rsidP="00791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6D7"/>
    <w:rsid w:val="00002390"/>
    <w:rsid w:val="000107B8"/>
    <w:rsid w:val="00032780"/>
    <w:rsid w:val="0005124A"/>
    <w:rsid w:val="00113574"/>
    <w:rsid w:val="0011525B"/>
    <w:rsid w:val="0013674B"/>
    <w:rsid w:val="0015231A"/>
    <w:rsid w:val="001B1A0C"/>
    <w:rsid w:val="001C06A0"/>
    <w:rsid w:val="00290A6D"/>
    <w:rsid w:val="002A5AB3"/>
    <w:rsid w:val="002C01DC"/>
    <w:rsid w:val="002D6E45"/>
    <w:rsid w:val="003E6703"/>
    <w:rsid w:val="004D53D3"/>
    <w:rsid w:val="005048C9"/>
    <w:rsid w:val="0053360F"/>
    <w:rsid w:val="00542222"/>
    <w:rsid w:val="005634AF"/>
    <w:rsid w:val="005A7BA6"/>
    <w:rsid w:val="006D583A"/>
    <w:rsid w:val="00752190"/>
    <w:rsid w:val="007524F8"/>
    <w:rsid w:val="007836D7"/>
    <w:rsid w:val="007916EA"/>
    <w:rsid w:val="007D57A0"/>
    <w:rsid w:val="007F24E8"/>
    <w:rsid w:val="00891F45"/>
    <w:rsid w:val="008E3119"/>
    <w:rsid w:val="008F2E1A"/>
    <w:rsid w:val="008F73A4"/>
    <w:rsid w:val="00901906"/>
    <w:rsid w:val="00903279"/>
    <w:rsid w:val="0095486E"/>
    <w:rsid w:val="00961CB3"/>
    <w:rsid w:val="009D3E5A"/>
    <w:rsid w:val="00A21233"/>
    <w:rsid w:val="00A22135"/>
    <w:rsid w:val="00A57577"/>
    <w:rsid w:val="00A864F4"/>
    <w:rsid w:val="00AD0BAD"/>
    <w:rsid w:val="00B81D35"/>
    <w:rsid w:val="00B94F68"/>
    <w:rsid w:val="00BF1E5B"/>
    <w:rsid w:val="00C95238"/>
    <w:rsid w:val="00D425DA"/>
    <w:rsid w:val="00D93332"/>
    <w:rsid w:val="00DA208C"/>
    <w:rsid w:val="00E52000"/>
    <w:rsid w:val="00E70A28"/>
    <w:rsid w:val="00E933F8"/>
    <w:rsid w:val="00EF66A1"/>
    <w:rsid w:val="00F25FDC"/>
    <w:rsid w:val="00F4626B"/>
    <w:rsid w:val="00F60B37"/>
    <w:rsid w:val="00F67D30"/>
    <w:rsid w:val="00FE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EFD5C4"/>
  <w15:chartTrackingRefBased/>
  <w15:docId w15:val="{6B77F3D2-F95C-44AA-97CC-3539C43F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6D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836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836D7"/>
    <w:rPr>
      <w:rFonts w:asciiTheme="majorHAnsi" w:eastAsiaTheme="majorEastAsia" w:hAnsiTheme="majorHAnsi" w:cstheme="majorBidi"/>
      <w:sz w:val="18"/>
      <w:szCs w:val="18"/>
    </w:rPr>
  </w:style>
  <w:style w:type="paragraph" w:customStyle="1" w:styleId="AMIABodyText">
    <w:name w:val="AMIA Body Text"/>
    <w:basedOn w:val="a"/>
    <w:rsid w:val="007836D7"/>
    <w:pPr>
      <w:widowControl/>
      <w:suppressAutoHyphens/>
      <w:wordWrap/>
      <w:autoSpaceDE/>
      <w:autoSpaceDN/>
      <w:spacing w:after="120" w:line="240" w:lineRule="auto"/>
    </w:pPr>
    <w:rPr>
      <w:rFonts w:ascii="Times New Roman" w:hAnsi="Times New Roman" w:cs="Times New Roman"/>
      <w:kern w:val="0"/>
      <w:szCs w:val="20"/>
      <w:lang w:eastAsia="en-US"/>
    </w:rPr>
  </w:style>
  <w:style w:type="character" w:styleId="a4">
    <w:name w:val="annotation reference"/>
    <w:basedOn w:val="a0"/>
    <w:rsid w:val="007836D7"/>
    <w:rPr>
      <w:sz w:val="16"/>
      <w:szCs w:val="16"/>
    </w:rPr>
  </w:style>
  <w:style w:type="paragraph" w:styleId="a5">
    <w:name w:val="annotation text"/>
    <w:basedOn w:val="a"/>
    <w:link w:val="Char0"/>
    <w:rsid w:val="007836D7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Char0">
    <w:name w:val="메모 텍스트 Char"/>
    <w:basedOn w:val="a0"/>
    <w:link w:val="a5"/>
    <w:rsid w:val="007836D7"/>
    <w:rPr>
      <w:rFonts w:ascii="Times New Roman" w:hAnsi="Times New Roman" w:cs="Times New Roman"/>
      <w:kern w:val="0"/>
      <w:szCs w:val="20"/>
      <w:lang w:eastAsia="en-US"/>
    </w:rPr>
  </w:style>
  <w:style w:type="table" w:styleId="a6">
    <w:name w:val="Table Grid"/>
    <w:basedOn w:val="a1"/>
    <w:rsid w:val="00152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15231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a8">
    <w:name w:val="annotation subject"/>
    <w:basedOn w:val="a5"/>
    <w:next w:val="a5"/>
    <w:link w:val="Char1"/>
    <w:uiPriority w:val="99"/>
    <w:semiHidden/>
    <w:unhideWhenUsed/>
    <w:rsid w:val="00B81D35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b/>
      <w:bCs/>
      <w:kern w:val="2"/>
      <w:szCs w:val="22"/>
      <w:lang w:eastAsia="ko-KR"/>
    </w:rPr>
  </w:style>
  <w:style w:type="character" w:customStyle="1" w:styleId="Char1">
    <w:name w:val="메모 주제 Char"/>
    <w:basedOn w:val="Char0"/>
    <w:link w:val="a8"/>
    <w:uiPriority w:val="99"/>
    <w:semiHidden/>
    <w:rsid w:val="00B81D35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9">
    <w:name w:val="header"/>
    <w:basedOn w:val="a"/>
    <w:link w:val="Char2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916EA"/>
  </w:style>
  <w:style w:type="paragraph" w:styleId="aa">
    <w:name w:val="footer"/>
    <w:basedOn w:val="a"/>
    <w:link w:val="Char3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91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e</dc:creator>
  <cp:keywords/>
  <dc:description/>
  <cp:lastModifiedBy>park jiae</cp:lastModifiedBy>
  <cp:revision>5</cp:revision>
  <cp:lastPrinted>2020-06-08T00:39:00Z</cp:lastPrinted>
  <dcterms:created xsi:type="dcterms:W3CDTF">2021-03-31T09:09:00Z</dcterms:created>
  <dcterms:modified xsi:type="dcterms:W3CDTF">2021-03-31T14:44:00Z</dcterms:modified>
</cp:coreProperties>
</file>